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3D7E" w:rsidRDefault="0004241A">
      <w:bookmarkStart w:id="0" w:name="OLE_LINK70"/>
      <w:bookmarkStart w:id="1" w:name="OLE_LINK71"/>
      <w:bookmarkStart w:id="2" w:name="_GoBack"/>
      <w:r w:rsidRPr="00100F6C">
        <w:rPr>
          <w:rFonts w:ascii="Times New Roman" w:hAnsi="Times New Roman"/>
          <w:b/>
          <w:szCs w:val="24"/>
        </w:rPr>
        <w:t>Table S</w:t>
      </w:r>
      <w:bookmarkEnd w:id="0"/>
      <w:bookmarkEnd w:id="1"/>
      <w:r>
        <w:rPr>
          <w:rFonts w:ascii="Times New Roman" w:hAnsi="Times New Roman"/>
          <w:b/>
          <w:szCs w:val="24"/>
        </w:rPr>
        <w:t>3</w:t>
      </w:r>
      <w:r w:rsidRPr="00100F6C"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szCs w:val="24"/>
        </w:rPr>
        <w:t>Statistical results of IGF2BP3 survival curve analyzed by KM Plotter (</w:t>
      </w:r>
      <w:hyperlink r:id="rId6" w:history="1">
        <w:r w:rsidR="00CF15E5" w:rsidRPr="004D7821">
          <w:rPr>
            <w:rStyle w:val="Hyperlink"/>
            <w:rFonts w:ascii="Times New Roman" w:hAnsi="Times New Roman"/>
            <w:szCs w:val="24"/>
          </w:rPr>
          <w:t>http://kmplot.com</w:t>
        </w:r>
      </w:hyperlink>
      <w:r>
        <w:rPr>
          <w:rFonts w:ascii="Times New Roman" w:hAnsi="Times New Roman"/>
          <w:szCs w:val="24"/>
        </w:rPr>
        <w:t>)</w:t>
      </w:r>
      <w:r w:rsidR="00CF15E5">
        <w:rPr>
          <w:rFonts w:ascii="Times New Roman" w:hAnsi="Times New Roman"/>
          <w:szCs w:val="24"/>
        </w:rPr>
        <w:t xml:space="preserve"> (</w:t>
      </w:r>
      <w:r w:rsidR="00B70F99">
        <w:rPr>
          <w:rFonts w:ascii="Times New Roman" w:hAnsi="Times New Roman"/>
          <w:szCs w:val="24"/>
        </w:rPr>
        <w:t xml:space="preserve">sig, significantly; </w:t>
      </w:r>
      <w:r w:rsidR="00CF15E5">
        <w:rPr>
          <w:rFonts w:ascii="Times New Roman" w:hAnsi="Times New Roman"/>
          <w:szCs w:val="24"/>
        </w:rPr>
        <w:t>CI, confident interval)</w:t>
      </w:r>
      <w:r>
        <w:rPr>
          <w:rFonts w:ascii="Times New Roman" w:hAnsi="Times New Roman"/>
          <w:szCs w:val="24"/>
        </w:rPr>
        <w:t>.</w:t>
      </w:r>
    </w:p>
    <w:tbl>
      <w:tblPr>
        <w:tblpPr w:leftFromText="180" w:rightFromText="180" w:vertAnchor="page" w:horzAnchor="margin" w:tblpY="2611"/>
        <w:tblW w:w="830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8"/>
        <w:gridCol w:w="1934"/>
        <w:gridCol w:w="2461"/>
        <w:gridCol w:w="1643"/>
      </w:tblGrid>
      <w:tr w:rsidR="0004241A" w:rsidRPr="006E2143" w:rsidTr="006E2143">
        <w:trPr>
          <w:trHeight w:val="285"/>
        </w:trPr>
        <w:tc>
          <w:tcPr>
            <w:tcW w:w="4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Overall survival</w:t>
            </w:r>
          </w:p>
        </w:tc>
        <w:tc>
          <w:tcPr>
            <w:tcW w:w="4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First progression survival</w:t>
            </w:r>
          </w:p>
        </w:tc>
      </w:tr>
      <w:tr w:rsidR="0004241A" w:rsidRPr="006E2143" w:rsidTr="006E2143">
        <w:trPr>
          <w:trHeight w:val="285"/>
        </w:trPr>
        <w:tc>
          <w:tcPr>
            <w:tcW w:w="4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Log-rank (Mantel-Cox) test</w:t>
            </w:r>
          </w:p>
        </w:tc>
        <w:tc>
          <w:tcPr>
            <w:tcW w:w="4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Log-rank (Mantel-Cox) test</w:t>
            </w:r>
          </w:p>
        </w:tc>
      </w:tr>
      <w:tr w:rsidR="0004241A" w:rsidRPr="006E2143" w:rsidTr="006E2143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Chi square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5.572</w:t>
            </w:r>
          </w:p>
        </w:tc>
        <w:tc>
          <w:tcPr>
            <w:tcW w:w="2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Chi square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13.09</w:t>
            </w:r>
          </w:p>
        </w:tc>
      </w:tr>
      <w:tr w:rsidR="0004241A" w:rsidRPr="006E2143" w:rsidTr="006E2143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144797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Degree of </w:t>
            </w:r>
            <w:r w:rsidR="0004241A"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f</w:t>
            </w: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reedom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144797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Degree of freedo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</w:p>
        </w:tc>
      </w:tr>
      <w:tr w:rsidR="0004241A" w:rsidRPr="006E2143" w:rsidTr="006E2143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i/>
                <w:kern w:val="0"/>
                <w:sz w:val="22"/>
              </w:rPr>
              <w:t>P</w:t>
            </w:r>
            <w:r w:rsidR="00B70F99"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-</w:t>
            </w: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valu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0.0182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i/>
                <w:kern w:val="0"/>
                <w:sz w:val="22"/>
              </w:rPr>
              <w:t>P</w:t>
            </w:r>
            <w:r w:rsidR="00B70F99"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-</w:t>
            </w: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valu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0.0003</w:t>
            </w:r>
          </w:p>
        </w:tc>
      </w:tr>
      <w:tr w:rsidR="0004241A" w:rsidRPr="006E2143" w:rsidTr="006E2143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Are the survival curves sig different?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Are the survival curves sig different?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Yes</w:t>
            </w:r>
          </w:p>
        </w:tc>
      </w:tr>
      <w:tr w:rsidR="0004241A" w:rsidRPr="006E2143" w:rsidTr="006E2143">
        <w:trPr>
          <w:trHeight w:val="285"/>
        </w:trPr>
        <w:tc>
          <w:tcPr>
            <w:tcW w:w="4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Median survival</w:t>
            </w:r>
          </w:p>
        </w:tc>
        <w:tc>
          <w:tcPr>
            <w:tcW w:w="4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Median survival</w:t>
            </w:r>
          </w:p>
        </w:tc>
      </w:tr>
      <w:tr w:rsidR="0004241A" w:rsidRPr="006E2143" w:rsidTr="006E2143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IGF2BP3 high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23.6</w:t>
            </w:r>
          </w:p>
        </w:tc>
        <w:tc>
          <w:tcPr>
            <w:tcW w:w="2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IGF2BP3 high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12.6</w:t>
            </w:r>
          </w:p>
        </w:tc>
      </w:tr>
      <w:tr w:rsidR="0004241A" w:rsidRPr="006E2143" w:rsidTr="006E2143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IGF2BP3 low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32.6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IGF2BP3 lo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25.2</w:t>
            </w:r>
          </w:p>
        </w:tc>
      </w:tr>
      <w:tr w:rsidR="0004241A" w:rsidRPr="006E2143" w:rsidTr="006E2143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Ratio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0.7239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Ratio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0.5</w:t>
            </w:r>
          </w:p>
        </w:tc>
      </w:tr>
      <w:tr w:rsidR="0004241A" w:rsidRPr="006E2143" w:rsidTr="006E2143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95% CI of ratio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0.6095</w:t>
            </w:r>
            <w:r w:rsidR="001D56CE"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-</w:t>
            </w: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0.8599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95% CI of ratio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0.4092 </w:t>
            </w:r>
            <w:r w:rsidR="001D56CE"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-</w:t>
            </w: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0.611</w:t>
            </w:r>
          </w:p>
        </w:tc>
      </w:tr>
      <w:tr w:rsidR="0004241A" w:rsidRPr="006E2143" w:rsidTr="006E2143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Hazard Ratio (logrank)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A8560E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high</w:t>
            </w:r>
            <w:r w:rsidR="0004241A"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/</w:t>
            </w: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2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Hazard Ratio (logrank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A8560E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high</w:t>
            </w:r>
            <w:r w:rsidR="0004241A"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/</w:t>
            </w: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low</w:t>
            </w:r>
          </w:p>
        </w:tc>
      </w:tr>
      <w:tr w:rsidR="0004241A" w:rsidRPr="006E2143" w:rsidTr="006E2143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Ratio 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1.229</w:t>
            </w:r>
          </w:p>
        </w:tc>
        <w:tc>
          <w:tcPr>
            <w:tcW w:w="24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A8560E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Ratio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1.442</w:t>
            </w:r>
          </w:p>
        </w:tc>
      </w:tr>
      <w:tr w:rsidR="0004241A" w:rsidRPr="006E2143" w:rsidTr="006E2143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95% CI of ratio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1.031 </w:t>
            </w:r>
            <w:r w:rsidR="001D56CE"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-</w:t>
            </w: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1.466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95% CI of ratio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41A" w:rsidRPr="006E2143" w:rsidRDefault="0004241A" w:rsidP="006E2143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1.173 </w:t>
            </w:r>
            <w:r w:rsidR="001D56CE"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>-</w:t>
            </w:r>
            <w:r w:rsidRPr="006E2143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1.773</w:t>
            </w:r>
          </w:p>
        </w:tc>
      </w:tr>
    </w:tbl>
    <w:p w:rsidR="003A1E46" w:rsidRDefault="003A1E46"/>
    <w:p w:rsidR="003A1E46" w:rsidRDefault="003A1E46"/>
    <w:bookmarkEnd w:id="2"/>
    <w:p w:rsidR="003A1E46" w:rsidRDefault="003A1E46"/>
    <w:sectPr w:rsidR="003A1E4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188D" w:rsidRDefault="00F3188D" w:rsidP="001D56CE">
      <w:r>
        <w:separator/>
      </w:r>
    </w:p>
  </w:endnote>
  <w:endnote w:type="continuationSeparator" w:id="0">
    <w:p w:rsidR="00F3188D" w:rsidRDefault="00F3188D" w:rsidP="001D56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188D" w:rsidRDefault="00F3188D" w:rsidP="001D56CE">
      <w:r>
        <w:separator/>
      </w:r>
    </w:p>
  </w:footnote>
  <w:footnote w:type="continuationSeparator" w:id="0">
    <w:p w:rsidR="00F3188D" w:rsidRDefault="00F3188D" w:rsidP="001D56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3NjI1NTcwMDUxMTdQ0lEKTi0uzszPAykwrgUAOWhOliwAAAA="/>
  </w:docVars>
  <w:rsids>
    <w:rsidRoot w:val="003A1E46"/>
    <w:rsid w:val="00017675"/>
    <w:rsid w:val="0004241A"/>
    <w:rsid w:val="00144797"/>
    <w:rsid w:val="001D56CE"/>
    <w:rsid w:val="003A1E46"/>
    <w:rsid w:val="005C6126"/>
    <w:rsid w:val="005D25CD"/>
    <w:rsid w:val="005D3D7E"/>
    <w:rsid w:val="005E2694"/>
    <w:rsid w:val="00615DC9"/>
    <w:rsid w:val="006E0866"/>
    <w:rsid w:val="006E2143"/>
    <w:rsid w:val="00A8560E"/>
    <w:rsid w:val="00AF6507"/>
    <w:rsid w:val="00B70F99"/>
    <w:rsid w:val="00CF15E5"/>
    <w:rsid w:val="00D259EF"/>
    <w:rsid w:val="00F3188D"/>
    <w:rsid w:val="00F63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ED7B52-8703-48FD-AA73-CEECAC5F7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56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D56C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D56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D56C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F15E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787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kmplot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Wei Team</dc:creator>
  <cp:keywords/>
  <dc:description/>
  <cp:lastModifiedBy>Wei KANG</cp:lastModifiedBy>
  <cp:revision>10</cp:revision>
  <dcterms:created xsi:type="dcterms:W3CDTF">2017-03-23T06:20:00Z</dcterms:created>
  <dcterms:modified xsi:type="dcterms:W3CDTF">2017-03-24T06:59:00Z</dcterms:modified>
</cp:coreProperties>
</file>